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EA5" w:rsidRPr="005C0EA5" w:rsidRDefault="005C0EA5" w:rsidP="001112DA">
      <w:pPr>
        <w:pStyle w:val="Heading2"/>
        <w:spacing w:after="240"/>
        <w:rPr>
          <w:rFonts w:eastAsia="Times New Roman"/>
        </w:rPr>
      </w:pPr>
      <w:bookmarkStart w:id="0" w:name="_GoBack"/>
      <w:bookmarkEnd w:id="0"/>
      <w:r w:rsidRPr="005C0EA5">
        <w:rPr>
          <w:rFonts w:eastAsia="Times New Roman"/>
        </w:rPr>
        <w:t xml:space="preserve">Additional file </w:t>
      </w:r>
      <w:r w:rsidR="00A75B66">
        <w:rPr>
          <w:rFonts w:eastAsia="Times New Roman"/>
        </w:rPr>
        <w:t>2</w:t>
      </w:r>
      <w:r w:rsidRPr="005C0EA5">
        <w:rPr>
          <w:rFonts w:eastAsia="Times New Roman"/>
        </w:rPr>
        <w:t xml:space="preserve"> – Coding frame</w:t>
      </w: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6663"/>
        <w:gridCol w:w="2337"/>
      </w:tblGrid>
      <w:tr w:rsidR="005C0EA5" w:rsidRPr="0066772C" w:rsidTr="0066772C">
        <w:trPr>
          <w:trHeight w:val="594"/>
        </w:trPr>
        <w:tc>
          <w:tcPr>
            <w:tcW w:w="9000" w:type="dxa"/>
            <w:gridSpan w:val="2"/>
            <w:shd w:val="clear" w:color="auto" w:fill="auto"/>
            <w:vAlign w:val="center"/>
          </w:tcPr>
          <w:p w:rsidR="0066772C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MALISATION PROCESS THEORY</w:t>
            </w:r>
          </w:p>
        </w:tc>
      </w:tr>
      <w:tr w:rsidR="005C0EA5" w:rsidRPr="0066772C" w:rsidTr="006C2DF2">
        <w:trPr>
          <w:trHeight w:val="560"/>
        </w:trPr>
        <w:tc>
          <w:tcPr>
            <w:tcW w:w="6663" w:type="dxa"/>
            <w:shd w:val="clear" w:color="auto" w:fill="auto"/>
            <w:vAlign w:val="center"/>
          </w:tcPr>
          <w:p w:rsidR="0066772C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herence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8F2505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differences or similarities in practice pre/post the introduction of GRASP </w:t>
            </w:r>
          </w:p>
          <w:p w:rsidR="008F2505" w:rsidRDefault="008F250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 used to just do…, it’s different in the sense that now we…, Before we would never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sz w:val="24"/>
                <w:szCs w:val="24"/>
              </w:rPr>
              <w:t>Differentiation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8F2505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differences in understanding between practitioners </w:t>
            </w:r>
          </w:p>
          <w:p w:rsidR="008F2505" w:rsidRDefault="008F250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 everybody agreed with…, some people felt that it should be…, it was difficult to establish consensus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sz w:val="24"/>
                <w:szCs w:val="24"/>
              </w:rPr>
              <w:t>Communal Specification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8F2505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individual understanding of GRASP </w:t>
            </w:r>
          </w:p>
          <w:p w:rsidR="008F2505" w:rsidRDefault="008F250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 felt it was very clear from the manual…, I’m not sure everybody understood their role…   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specification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8F2505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aspects of GRASP that are valued </w:t>
            </w:r>
          </w:p>
          <w:p w:rsidR="008F2505" w:rsidRDefault="008F250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really thought it was such a great idea to have…, it seemed like something families/carers would really valu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sz w:val="24"/>
                <w:szCs w:val="24"/>
              </w:rPr>
              <w:t>Internalisation</w:t>
            </w:r>
          </w:p>
        </w:tc>
      </w:tr>
      <w:tr w:rsidR="005C0EA5" w:rsidRPr="00E459CA" w:rsidTr="006C2DF2">
        <w:trPr>
          <w:trHeight w:val="568"/>
        </w:trPr>
        <w:tc>
          <w:tcPr>
            <w:tcW w:w="6663" w:type="dxa"/>
            <w:shd w:val="clear" w:color="auto" w:fill="auto"/>
            <w:vAlign w:val="center"/>
          </w:tcPr>
          <w:p w:rsidR="0066772C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 Participation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8F2505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influential people </w:t>
            </w:r>
          </w:p>
          <w:p w:rsidR="008F2505" w:rsidRDefault="008F250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 senior therapist really advocated for the use of GRASP…, without the healthcare assistants it would have not have been feasibl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sz w:val="24"/>
                <w:szCs w:val="24"/>
              </w:rPr>
              <w:t>Initiation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8F2505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who should be involved (both staff and patients); suitability for involvement </w:t>
            </w:r>
          </w:p>
          <w:p w:rsidR="008F2505" w:rsidRDefault="008F250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really feel that implementing GRASP is the work of the …, I think we would benefit from input from…, There is certainly scope for further buy in from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sz w:val="24"/>
                <w:szCs w:val="24"/>
              </w:rPr>
              <w:t>Enrolment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8F2505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conflicts in roles, people involved </w:t>
            </w:r>
          </w:p>
          <w:p w:rsidR="008F2505" w:rsidRDefault="008F250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g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 think that the HCAs do not feel they should be responsible for supervising patients completing the GRASP exercises…, I think that there needs to be a more multi-disciplinary approach to delivering GRASP and that is lacking at present…  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sz w:val="24"/>
                <w:szCs w:val="24"/>
              </w:rPr>
              <w:t>Legitimation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8F2505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methods of embedding the new practice in policies, procedures, processes </w:t>
            </w:r>
          </w:p>
          <w:p w:rsidR="008F2505" w:rsidRDefault="008F250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 have dedicated time to ensure GRASP manuals/equipment are ready to be distributed…, We have changed our assessment proforma to include a section on GRASP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</w:tr>
      <w:tr w:rsidR="005C0EA5" w:rsidRPr="00E459CA" w:rsidTr="006C2DF2">
        <w:trPr>
          <w:trHeight w:val="617"/>
        </w:trPr>
        <w:tc>
          <w:tcPr>
            <w:tcW w:w="6663" w:type="dxa"/>
            <w:shd w:val="clear" w:color="auto" w:fill="auto"/>
            <w:vAlign w:val="center"/>
          </w:tcPr>
          <w:p w:rsidR="0066772C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ollective Action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the logistics of actually doing the work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 was difficult not always having the equipment…, It is not always possible to have the family present when explaining GRASP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al Workability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confidence in other people’s use of GRASP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metimes I am concerned that other clinicians give the GRASP manuals to patients that are not suitabl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lational Integration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allocation of work to people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expected the physiotherapists to be more involved…, it would have been really helpful to have some training for all staff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Skill Set Workability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perceptions of organisational support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 don’t have all the resources we need…, we are able to print everything we need and provide this to the patient to take hom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Contextual Integration</w:t>
            </w:r>
          </w:p>
        </w:tc>
      </w:tr>
      <w:tr w:rsidR="005C0EA5" w:rsidRPr="00E459CA" w:rsidTr="006C2DF2">
        <w:trPr>
          <w:trHeight w:val="633"/>
        </w:trPr>
        <w:tc>
          <w:tcPr>
            <w:tcW w:w="6663" w:type="dxa"/>
            <w:shd w:val="clear" w:color="auto" w:fill="auto"/>
            <w:vAlign w:val="center"/>
          </w:tcPr>
          <w:p w:rsidR="0066772C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lexive Monitoring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how people are evaluating success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l therapists use X outcome measure and we collate this data…, we don’t have a way of specifically evaluating GRASP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Systematization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the criteria used for evaluation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 a department we can really see a change in ethos for upper limb exercises even in the acute setting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Communal Appraisal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reflection about whether the programme is worth doing for specific individuals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expected to be able to give GRASP to more patients, but that is not the cas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Appraisal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adaptations and changes that people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viding the equipment has been a challenge so we have removed some exercises from the manual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configuration</w:t>
            </w:r>
          </w:p>
        </w:tc>
      </w:tr>
      <w:tr w:rsidR="005C0EA5" w:rsidRPr="00E459CA" w:rsidTr="0066772C">
        <w:tc>
          <w:tcPr>
            <w:tcW w:w="9000" w:type="dxa"/>
            <w:gridSpan w:val="2"/>
            <w:shd w:val="clear" w:color="auto" w:fill="auto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0EA5" w:rsidRPr="00E459CA" w:rsidTr="0066772C">
        <w:trPr>
          <w:trHeight w:val="543"/>
        </w:trPr>
        <w:tc>
          <w:tcPr>
            <w:tcW w:w="9000" w:type="dxa"/>
            <w:gridSpan w:val="2"/>
            <w:shd w:val="clear" w:color="auto" w:fill="auto"/>
            <w:vAlign w:val="center"/>
          </w:tcPr>
          <w:p w:rsidR="0066772C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PTUAL FRAMEWORK FOR IMPLEMENTATION FIDELITY (CFIF)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what patients are provided GRASP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generally know after the first assessment if the patient is suitable…, I would never give GRASP to someone with shoulder pain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Coverag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how GRASP is provided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will try and have a family member present but that’s not always possible…, I often just give a handful of exercises instead of the whole manual…, I find patients generally don’t use the log sheet but I provide it always anyway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tent</w:t>
            </w:r>
          </w:p>
        </w:tc>
      </w:tr>
      <w:tr w:rsidR="005C0EA5" w:rsidRPr="00E459CA" w:rsidTr="006C2DF2">
        <w:trPr>
          <w:trHeight w:val="562"/>
        </w:trPr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ferences to the dose prescribed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will always ask patients to write down the numbers of exercises they do so I can progress the programme…, I advise patients to do a bit every day, as much as they can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66772C" w:rsidP="00667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se (Frequency/d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ur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0EA5" w:rsidRPr="00E459CA" w:rsidTr="0066772C">
        <w:tc>
          <w:tcPr>
            <w:tcW w:w="9000" w:type="dxa"/>
            <w:gridSpan w:val="2"/>
            <w:shd w:val="clear" w:color="auto" w:fill="auto"/>
          </w:tcPr>
          <w:p w:rsidR="005C0EA5" w:rsidRPr="00E459CA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0EA5" w:rsidRPr="00E459CA" w:rsidTr="0066772C">
        <w:trPr>
          <w:trHeight w:val="597"/>
        </w:trPr>
        <w:tc>
          <w:tcPr>
            <w:tcW w:w="9000" w:type="dxa"/>
            <w:gridSpan w:val="2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OLIDATED FRAMEWORK FOR IMPLEMENTATION RESEARCH (CFIR)</w:t>
            </w:r>
          </w:p>
        </w:tc>
      </w:tr>
      <w:tr w:rsidR="005C0EA5" w:rsidRPr="00E459CA" w:rsidTr="006C2DF2">
        <w:trPr>
          <w:trHeight w:val="563"/>
        </w:trPr>
        <w:tc>
          <w:tcPr>
            <w:tcW w:w="6663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ention Characteristics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5C0EA5" w:rsidRPr="00E459CA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UBC, Janice Eng, Jocelyn Harris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 Sourc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5C0EA5" w:rsidRPr="00E459CA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the evidence base for motor recovery after stroke, in particular increased intensity of repetitive task practice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vidence Strength and Quality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the advantage of using GRASP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g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have found using GRASP saves so much time when it comes to prescribing exercises…, I can see that when the families have a structured programme they do a lot more with the patient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Advantag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5C0EA5" w:rsidRPr="00E459CA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how GRASP can be/has been modified 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Adaptability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5C0EA5" w:rsidRPr="00E459CA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piloting of GRASP in the past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Trialability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difficulties implementing GRASP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re was a lot of equipment to organise…, It wasn’t always possible to print off the full manual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Complexity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5C0EA5" w:rsidRPr="00E459CA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GRASP materials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Design Quality and Packaging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5C0EA5" w:rsidRPr="00E459CA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cost of using GRASP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Cost</w:t>
            </w:r>
          </w:p>
        </w:tc>
      </w:tr>
      <w:tr w:rsidR="005C0EA5" w:rsidRPr="00E459CA" w:rsidTr="006C2DF2">
        <w:trPr>
          <w:trHeight w:val="610"/>
        </w:trPr>
        <w:tc>
          <w:tcPr>
            <w:tcW w:w="6663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er Setting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patients needs as driver for change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66772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6677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 are aware that increased attention to the upper limb is a priority for patients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…,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Patient Needs and Resources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C2DF2" w:rsidRPr="006C2DF2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networks with external organisations 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Cosmopolitanism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perceived peer pressure or motivation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l the sites in our area were using GRASP…,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Peer Pressur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6772C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external incentives </w:t>
            </w:r>
          </w:p>
          <w:p w:rsidR="0066772C" w:rsidRDefault="0066772C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 the update of the clinical guidelines providing supplementary upper limb exercise has been highlighted…,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xternal Policies and Incentives</w:t>
            </w:r>
          </w:p>
        </w:tc>
      </w:tr>
      <w:tr w:rsidR="005C0EA5" w:rsidRPr="00E459CA" w:rsidTr="006C2DF2">
        <w:trPr>
          <w:trHeight w:val="610"/>
        </w:trPr>
        <w:tc>
          <w:tcPr>
            <w:tcW w:w="6663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ner Setting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66772C" w:rsidRDefault="005C0EA5" w:rsidP="0066772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677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5C0EA5" w:rsidRPr="00E459CA" w:rsidRDefault="005C0EA5" w:rsidP="006C2DF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layout of site, number of departments, level of administrative support, staffing</w:t>
            </w:r>
            <w:r w:rsidR="006C2D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c.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Structural Characteristics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C2DF2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ferences to networks within the organisation </w:t>
            </w:r>
          </w:p>
          <w:p w:rsidR="006C2DF2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 physio and OT departments work really well together her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Networks and Communications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C2DF2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norms, values and basic assumptions </w:t>
            </w:r>
          </w:p>
          <w:p w:rsidR="006C2DF2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 is very usual for therapists to prescribe unsupervised exercis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Culture</w:t>
            </w:r>
          </w:p>
        </w:tc>
      </w:tr>
      <w:tr w:rsidR="006C2DF2" w:rsidRPr="00E459CA" w:rsidTr="0076324B">
        <w:trPr>
          <w:trHeight w:val="177"/>
        </w:trPr>
        <w:tc>
          <w:tcPr>
            <w:tcW w:w="6663" w:type="dxa"/>
            <w:shd w:val="clear" w:color="auto" w:fill="auto"/>
            <w:vAlign w:val="center"/>
          </w:tcPr>
          <w:p w:rsidR="006C2DF2" w:rsidRPr="0076324B" w:rsidRDefault="006C2DF2" w:rsidP="006C2DF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6324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mplementation Climate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6C2DF2" w:rsidRPr="0076324B" w:rsidRDefault="006C2DF2" w:rsidP="006C2DF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6324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od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6C2DF2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the fit of the intervention with therapists work </w:t>
            </w:r>
          </w:p>
          <w:p w:rsidR="006C2DF2" w:rsidRDefault="006C2DF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C2DF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g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 pride ourselves on being evidence-based and GRASP has been shown to be effectiv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patibility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76324B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the communication of goals </w:t>
            </w:r>
          </w:p>
          <w:p w:rsidR="0076324B" w:rsidRDefault="0076324B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76324B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 practice leaders were really clear what they wanted to achieve when introducing GRASP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als &amp; Feedback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76324B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the climate for change </w:t>
            </w:r>
          </w:p>
          <w:p w:rsidR="0076324B" w:rsidRDefault="0076324B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76324B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know we will be well supported even if we don’t see improvements straight away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arning Climate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76324B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incentives within the organisation </w:t>
            </w:r>
          </w:p>
          <w:p w:rsidR="0076324B" w:rsidRDefault="0076324B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76324B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was invited to deliver an in-service to demonstrate the work I had done on implementing GRASP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ganizational Incentives &amp; Rewards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76324B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the priority placed on GRASP </w:t>
            </w:r>
          </w:p>
          <w:p w:rsidR="0076324B" w:rsidRDefault="0076324B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76324B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e focus in acute care will always be on transfers and mobilising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lative Priority</w:t>
            </w:r>
          </w:p>
        </w:tc>
      </w:tr>
      <w:tr w:rsidR="005C0EA5" w:rsidRPr="00E459CA" w:rsidTr="006C2DF2">
        <w:tc>
          <w:tcPr>
            <w:tcW w:w="6663" w:type="dxa"/>
            <w:shd w:val="clear" w:color="auto" w:fill="auto"/>
          </w:tcPr>
          <w:p w:rsidR="0076324B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the urgency for change </w:t>
            </w:r>
          </w:p>
          <w:p w:rsidR="0076324B" w:rsidRDefault="0076324B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76324B" w:rsidP="0076324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 recognise the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need to find ways for patients to do more therapy in stroke rehabilitation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nsion for Change</w:t>
            </w:r>
          </w:p>
        </w:tc>
      </w:tr>
      <w:tr w:rsidR="0076324B" w:rsidRPr="00E459CA" w:rsidTr="0076324B">
        <w:tc>
          <w:tcPr>
            <w:tcW w:w="6663" w:type="dxa"/>
            <w:shd w:val="clear" w:color="auto" w:fill="auto"/>
          </w:tcPr>
          <w:p w:rsidR="0076324B" w:rsidRPr="0076324B" w:rsidRDefault="0076324B" w:rsidP="005C0EA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6324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eadiness for Implementation</w:t>
            </w:r>
          </w:p>
        </w:tc>
        <w:tc>
          <w:tcPr>
            <w:tcW w:w="2337" w:type="dxa"/>
            <w:shd w:val="clear" w:color="auto" w:fill="auto"/>
          </w:tcPr>
          <w:p w:rsidR="0076324B" w:rsidRPr="0076324B" w:rsidRDefault="0076324B" w:rsidP="005C0EA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76324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ode</w:t>
            </w:r>
          </w:p>
        </w:tc>
      </w:tr>
      <w:tr w:rsidR="005C0EA5" w:rsidRPr="00E459CA" w:rsidTr="0076324B">
        <w:tc>
          <w:tcPr>
            <w:tcW w:w="6663" w:type="dxa"/>
            <w:shd w:val="clear" w:color="auto" w:fill="auto"/>
          </w:tcPr>
          <w:p w:rsidR="0076324B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ease of access to knowledge about GRASP </w:t>
            </w:r>
          </w:p>
          <w:p w:rsidR="0076324B" w:rsidRDefault="0076324B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76324B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he GRASP website has been a great way to access the manuals… 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cess to Knowledge &amp; Information</w:t>
            </w:r>
          </w:p>
        </w:tc>
      </w:tr>
      <w:tr w:rsidR="005C0EA5" w:rsidRPr="00E459CA" w:rsidTr="0076324B">
        <w:tc>
          <w:tcPr>
            <w:tcW w:w="6663" w:type="dxa"/>
            <w:shd w:val="clear" w:color="auto" w:fill="auto"/>
          </w:tcPr>
          <w:p w:rsidR="0076324B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dedicated resources to implementing GRASP </w:t>
            </w:r>
          </w:p>
          <w:p w:rsidR="0076324B" w:rsidRDefault="0076324B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76324B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 acquired some additional funding to put the equipment kits together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vailable Resources</w:t>
            </w:r>
          </w:p>
        </w:tc>
      </w:tr>
      <w:tr w:rsidR="005C0EA5" w:rsidRPr="00E459CA" w:rsidTr="0076324B">
        <w:tc>
          <w:tcPr>
            <w:tcW w:w="6663" w:type="dxa"/>
            <w:shd w:val="clear" w:color="auto" w:fill="auto"/>
          </w:tcPr>
          <w:p w:rsidR="0076324B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commitment and involvement of leaders </w:t>
            </w:r>
          </w:p>
          <w:p w:rsidR="0076324B" w:rsidRDefault="0076324B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76324B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 was the practice leader that first introduced GRASP and really advocated for its us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adership Engagement</w:t>
            </w:r>
          </w:p>
        </w:tc>
      </w:tr>
      <w:tr w:rsidR="005C0EA5" w:rsidRPr="00E459CA" w:rsidTr="0076324B">
        <w:tc>
          <w:tcPr>
            <w:tcW w:w="6663" w:type="dxa"/>
            <w:shd w:val="clear" w:color="auto" w:fill="auto"/>
          </w:tcPr>
          <w:p w:rsidR="005C0EA5" w:rsidRPr="0076324B" w:rsidRDefault="005C0EA5" w:rsidP="0076324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6324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 of Individuals</w:t>
            </w:r>
          </w:p>
        </w:tc>
        <w:tc>
          <w:tcPr>
            <w:tcW w:w="2337" w:type="dxa"/>
            <w:shd w:val="clear" w:color="auto" w:fill="auto"/>
          </w:tcPr>
          <w:p w:rsidR="005C0EA5" w:rsidRPr="0076324B" w:rsidRDefault="005C0EA5" w:rsidP="0076324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6324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5C0EA5" w:rsidRPr="00E459CA" w:rsidTr="0076324B">
        <w:tc>
          <w:tcPr>
            <w:tcW w:w="6663" w:type="dxa"/>
            <w:shd w:val="clear" w:color="auto" w:fill="auto"/>
          </w:tcPr>
          <w:p w:rsidR="00630842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individual attitudes towards an intervention</w:t>
            </w:r>
          </w:p>
          <w:p w:rsidR="00630842" w:rsidRDefault="0063084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3084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really felt that this additional exercise could make the world of difference to patients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nowledge and Beliefs</w:t>
            </w:r>
          </w:p>
        </w:tc>
      </w:tr>
      <w:tr w:rsidR="005C0EA5" w:rsidRPr="00E459CA" w:rsidTr="0076324B">
        <w:tc>
          <w:tcPr>
            <w:tcW w:w="6663" w:type="dxa"/>
            <w:shd w:val="clear" w:color="auto" w:fill="auto"/>
          </w:tcPr>
          <w:p w:rsidR="00630842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ferences to individuals’ beliefs about their ability to implement GRASP </w:t>
            </w:r>
          </w:p>
          <w:p w:rsidR="00630842" w:rsidRDefault="0063084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3084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just wasn’t always confident that I was selecting the right patient for the GRASP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Self-Efficacy</w:t>
            </w:r>
          </w:p>
        </w:tc>
      </w:tr>
      <w:tr w:rsidR="005C0EA5" w:rsidRPr="00E459CA" w:rsidTr="0076324B">
        <w:tc>
          <w:tcPr>
            <w:tcW w:w="6663" w:type="dxa"/>
            <w:shd w:val="clear" w:color="auto" w:fill="auto"/>
          </w:tcPr>
          <w:p w:rsidR="00630842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stage of change an individual is in </w:t>
            </w:r>
          </w:p>
          <w:p w:rsidR="00630842" w:rsidRDefault="0063084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3084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had heard about GRASP and thought it was a good idea for a long time so was eager to use the programme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Stage of Change</w:t>
            </w:r>
          </w:p>
        </w:tc>
      </w:tr>
      <w:tr w:rsidR="005C0EA5" w:rsidRPr="00E459CA" w:rsidTr="0076324B">
        <w:tc>
          <w:tcPr>
            <w:tcW w:w="6663" w:type="dxa"/>
            <w:shd w:val="clear" w:color="auto" w:fill="auto"/>
          </w:tcPr>
          <w:p w:rsidR="00630842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s to how individuals perceive the organisation </w:t>
            </w:r>
          </w:p>
          <w:p w:rsidR="00630842" w:rsidRDefault="0063084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3084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 really feel like people are already under so much pressure here that it is not a good time to try and implement a new intervention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Identification</w:t>
            </w:r>
          </w:p>
        </w:tc>
      </w:tr>
      <w:tr w:rsidR="005C0EA5" w:rsidRPr="00E459CA" w:rsidTr="0076324B">
        <w:tc>
          <w:tcPr>
            <w:tcW w:w="6663" w:type="dxa"/>
            <w:shd w:val="clear" w:color="auto" w:fill="auto"/>
          </w:tcPr>
          <w:p w:rsidR="00630842" w:rsidRDefault="005C0EA5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s to other personal traits</w:t>
            </w:r>
          </w:p>
          <w:p w:rsidR="00630842" w:rsidRDefault="00630842" w:rsidP="005C0EA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C0EA5" w:rsidRPr="00E459CA" w:rsidRDefault="00630842" w:rsidP="005C0EA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r w:rsidR="005C0EA5"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5C0EA5" w:rsidRPr="00E459C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ne of our colleagues is has considered returning to university to do an MSc and has a particular interest in research findings…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5C0EA5" w:rsidRPr="00E459CA" w:rsidRDefault="005C0EA5" w:rsidP="005C0EA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9CA">
              <w:rPr>
                <w:rFonts w:ascii="Times New Roman" w:eastAsia="Times New Roman" w:hAnsi="Times New Roman" w:cs="Times New Roman"/>
                <w:sz w:val="24"/>
                <w:szCs w:val="24"/>
              </w:rPr>
              <w:t>Other Personal Attributes</w:t>
            </w:r>
          </w:p>
        </w:tc>
      </w:tr>
    </w:tbl>
    <w:p w:rsidR="005C0EA5" w:rsidRPr="005C0EA5" w:rsidRDefault="005C0EA5" w:rsidP="005C0E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52E56" w:rsidRDefault="00352E56"/>
    <w:sectPr w:rsidR="00352E56" w:rsidSect="001112D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824" w:rsidRDefault="00986824">
      <w:pPr>
        <w:spacing w:after="0" w:line="240" w:lineRule="auto"/>
      </w:pPr>
      <w:r>
        <w:separator/>
      </w:r>
    </w:p>
  </w:endnote>
  <w:endnote w:type="continuationSeparator" w:id="0">
    <w:p w:rsidR="00986824" w:rsidRDefault="00986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6824" w:rsidRDefault="00986824">
    <w:pPr>
      <w:pStyle w:val="Footer"/>
    </w:pPr>
    <w:r>
      <w:rPr>
        <w:lang w:val="en-US"/>
      </w:rPr>
      <w:tab/>
      <w:t xml:space="preserve">- </w:t>
    </w:r>
    <w:r w:rsidR="00F2136C">
      <w:rPr>
        <w:lang w:val="en-US"/>
      </w:rPr>
      <w:fldChar w:fldCharType="begin"/>
    </w:r>
    <w:r>
      <w:rPr>
        <w:lang w:val="en-US"/>
      </w:rPr>
      <w:instrText xml:space="preserve"> PAGE </w:instrText>
    </w:r>
    <w:r w:rsidR="00F2136C">
      <w:rPr>
        <w:lang w:val="en-US"/>
      </w:rPr>
      <w:fldChar w:fldCharType="separate"/>
    </w:r>
    <w:r w:rsidR="00A75B66">
      <w:rPr>
        <w:noProof/>
        <w:lang w:val="en-US"/>
      </w:rPr>
      <w:t>1</w:t>
    </w:r>
    <w:r w:rsidR="00F2136C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824" w:rsidRDefault="00986824">
      <w:pPr>
        <w:spacing w:after="0" w:line="240" w:lineRule="auto"/>
      </w:pPr>
      <w:r>
        <w:separator/>
      </w:r>
    </w:p>
  </w:footnote>
  <w:footnote w:type="continuationSeparator" w:id="0">
    <w:p w:rsidR="00986824" w:rsidRDefault="009868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35BC6"/>
    <w:multiLevelType w:val="hybridMultilevel"/>
    <w:tmpl w:val="69623FD4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96B70FA"/>
    <w:multiLevelType w:val="hybridMultilevel"/>
    <w:tmpl w:val="B6E28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DC6CB4"/>
    <w:multiLevelType w:val="hybridMultilevel"/>
    <w:tmpl w:val="01AEE5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">
    <w:nsid w:val="151A2FBA"/>
    <w:multiLevelType w:val="hybridMultilevel"/>
    <w:tmpl w:val="18C20E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4">
    <w:nsid w:val="181F031E"/>
    <w:multiLevelType w:val="hybridMultilevel"/>
    <w:tmpl w:val="2E5A7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FB3A12"/>
    <w:multiLevelType w:val="hybridMultilevel"/>
    <w:tmpl w:val="12F0D766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0993860"/>
    <w:multiLevelType w:val="hybridMultilevel"/>
    <w:tmpl w:val="F18E5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17F24"/>
    <w:multiLevelType w:val="hybridMultilevel"/>
    <w:tmpl w:val="2620E2E4"/>
    <w:lvl w:ilvl="0" w:tplc="08090011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AB14FA"/>
    <w:multiLevelType w:val="hybridMultilevel"/>
    <w:tmpl w:val="C5AA8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274E83"/>
    <w:multiLevelType w:val="hybridMultilevel"/>
    <w:tmpl w:val="06681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A89C1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274A61"/>
    <w:multiLevelType w:val="hybridMultilevel"/>
    <w:tmpl w:val="39D0649E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2071B2A"/>
    <w:multiLevelType w:val="hybridMultilevel"/>
    <w:tmpl w:val="7BBE891E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76ED2500"/>
    <w:multiLevelType w:val="hybridMultilevel"/>
    <w:tmpl w:val="66228CA6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D736F90"/>
    <w:multiLevelType w:val="hybridMultilevel"/>
    <w:tmpl w:val="A97A3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FA76EA3"/>
    <w:multiLevelType w:val="hybridMultilevel"/>
    <w:tmpl w:val="76287054"/>
    <w:lvl w:ilvl="0" w:tplc="0EA89C1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2"/>
  </w:num>
  <w:num w:numId="4">
    <w:abstractNumId w:val="8"/>
  </w:num>
  <w:num w:numId="5">
    <w:abstractNumId w:val="0"/>
  </w:num>
  <w:num w:numId="6">
    <w:abstractNumId w:val="1"/>
  </w:num>
  <w:num w:numId="7">
    <w:abstractNumId w:val="9"/>
  </w:num>
  <w:num w:numId="8">
    <w:abstractNumId w:val="6"/>
  </w:num>
  <w:num w:numId="9">
    <w:abstractNumId w:val="3"/>
  </w:num>
  <w:num w:numId="10">
    <w:abstractNumId w:val="10"/>
  </w:num>
  <w:num w:numId="11">
    <w:abstractNumId w:val="12"/>
  </w:num>
  <w:num w:numId="12">
    <w:abstractNumId w:val="5"/>
  </w:num>
  <w:num w:numId="13">
    <w:abstractNumId w:val="11"/>
  </w:num>
  <w:num w:numId="14">
    <w:abstractNumId w:val="14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C0EA5"/>
    <w:rsid w:val="000954AE"/>
    <w:rsid w:val="001112DA"/>
    <w:rsid w:val="00146BFC"/>
    <w:rsid w:val="001546E8"/>
    <w:rsid w:val="0019037C"/>
    <w:rsid w:val="002A5C9A"/>
    <w:rsid w:val="002D34AA"/>
    <w:rsid w:val="0031367A"/>
    <w:rsid w:val="003349A7"/>
    <w:rsid w:val="00352E56"/>
    <w:rsid w:val="005C0EA5"/>
    <w:rsid w:val="00630842"/>
    <w:rsid w:val="0066772C"/>
    <w:rsid w:val="006C2DF2"/>
    <w:rsid w:val="0076324B"/>
    <w:rsid w:val="008805EC"/>
    <w:rsid w:val="008F2505"/>
    <w:rsid w:val="00986824"/>
    <w:rsid w:val="00A141EB"/>
    <w:rsid w:val="00A75B66"/>
    <w:rsid w:val="00AE1692"/>
    <w:rsid w:val="00B44C5C"/>
    <w:rsid w:val="00B51A8F"/>
    <w:rsid w:val="00E459CA"/>
    <w:rsid w:val="00F21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4A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2DA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C0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0EA5"/>
  </w:style>
  <w:style w:type="table" w:styleId="TableGrid">
    <w:name w:val="Table Grid"/>
    <w:basedOn w:val="TableNormal"/>
    <w:uiPriority w:val="59"/>
    <w:rsid w:val="005C0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112DA"/>
    <w:rPr>
      <w:rFonts w:ascii="Arial" w:eastAsiaTheme="majorEastAsia" w:hAnsi="Arial" w:cstheme="majorBidi"/>
      <w:b/>
      <w:bCs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2DA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C0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0EA5"/>
  </w:style>
  <w:style w:type="table" w:styleId="TableGrid">
    <w:name w:val="Table Grid"/>
    <w:basedOn w:val="TableNormal"/>
    <w:uiPriority w:val="59"/>
    <w:rsid w:val="005C0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112DA"/>
    <w:rPr>
      <w:rFonts w:ascii="Arial" w:eastAsiaTheme="majorEastAsia" w:hAnsi="Arial" w:cstheme="majorBidi"/>
      <w:b/>
      <w:bCs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3</Words>
  <Characters>74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imh McMahon</dc:creator>
  <cp:lastModifiedBy>dbalinda</cp:lastModifiedBy>
  <cp:revision>4</cp:revision>
  <dcterms:created xsi:type="dcterms:W3CDTF">2014-05-02T11:21:00Z</dcterms:created>
  <dcterms:modified xsi:type="dcterms:W3CDTF">2014-08-06T01:12:00Z</dcterms:modified>
</cp:coreProperties>
</file>